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FCBAF" w14:textId="77777777" w:rsidR="00DB0471" w:rsidRDefault="00DB0471" w:rsidP="00DB0471">
      <w:pPr>
        <w:spacing w:after="80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256B19" wp14:editId="4B8A66E9">
            <wp:extent cx="3359393" cy="2390043"/>
            <wp:effectExtent l="0" t="0" r="0" b="0"/>
            <wp:docPr id="162126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32641D-455E-BBE5-B03E-AD68E4B78B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95F003" w14:textId="23951E34" w:rsidR="00DB0471" w:rsidRDefault="00FA0708" w:rsidP="00DB0471">
      <w:pPr>
        <w:spacing w:after="8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1</w:t>
      </w:r>
      <w:r w:rsidR="00DB0471">
        <w:rPr>
          <w:rFonts w:ascii="Times New Roman" w:hAnsi="Times New Roman" w:cs="Times New Roman"/>
        </w:rPr>
        <w:t>. Predicted (x axis) and Observed (y axis) of water recovery estimated with a turbine flow meter</w:t>
      </w:r>
      <w:r w:rsidR="00DB0471" w:rsidRPr="002E00A8">
        <w:rPr>
          <w:rFonts w:ascii="Times New Roman" w:hAnsi="Times New Roman" w:cs="Times New Roman"/>
        </w:rPr>
        <w:t>. Accuracy testing involved 20 measurements in which water was removed from the tank, its volume manually measured and then compared to the corresponding readings from the flow meter.</w:t>
      </w:r>
    </w:p>
    <w:p w14:paraId="1AA87FC5" w14:textId="77777777" w:rsidR="00333B72" w:rsidRDefault="00333B72"/>
    <w:sectPr w:rsidR="00333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71"/>
    <w:rsid w:val="00092CE0"/>
    <w:rsid w:val="00330D13"/>
    <w:rsid w:val="00333B72"/>
    <w:rsid w:val="003D2968"/>
    <w:rsid w:val="0062514B"/>
    <w:rsid w:val="00716478"/>
    <w:rsid w:val="00831331"/>
    <w:rsid w:val="008643A9"/>
    <w:rsid w:val="00A44417"/>
    <w:rsid w:val="00A938DA"/>
    <w:rsid w:val="00AF2FE9"/>
    <w:rsid w:val="00B25597"/>
    <w:rsid w:val="00DB0471"/>
    <w:rsid w:val="00FA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939BB"/>
  <w15:chartTrackingRefBased/>
  <w15:docId w15:val="{EABE1EE1-499D-4C4F-BFC1-987687BF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4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4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4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4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4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4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4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4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4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4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4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4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0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4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B0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4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suagctr-my.sharepoint.com/personal/mferreira_agcenter_lsu_edu/Documents/Experiments%202025-2026/Electrolyte%20study%202025/WaterElectrolyte_consump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88660361836136"/>
          <c:y val="5.8450831219354633E-2"/>
          <c:w val="0.79197656721132603"/>
          <c:h val="0.79110919761694665"/>
        </c:manualLayout>
      </c:layout>
      <c:scatterChart>
        <c:scatterStyle val="lineMarker"/>
        <c:varyColors val="0"/>
        <c:ser>
          <c:idx val="0"/>
          <c:order val="0"/>
          <c:spPr>
            <a:ln w="381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5.7506519779019605E-2"/>
                  <c:y val="0.6057631599096752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pt-BR"/>
                </a:p>
              </c:txPr>
            </c:trendlineLbl>
          </c:trendline>
          <c:xVal>
            <c:numRef>
              <c:f>'Calibration data'!$A$4:$A$23</c:f>
              <c:numCache>
                <c:formatCode>General</c:formatCode>
                <c:ptCount val="20"/>
                <c:pt idx="0">
                  <c:v>10</c:v>
                </c:pt>
                <c:pt idx="1">
                  <c:v>26</c:v>
                </c:pt>
                <c:pt idx="2">
                  <c:v>35</c:v>
                </c:pt>
                <c:pt idx="3">
                  <c:v>47.2</c:v>
                </c:pt>
                <c:pt idx="4">
                  <c:v>61</c:v>
                </c:pt>
                <c:pt idx="5">
                  <c:v>86.3</c:v>
                </c:pt>
                <c:pt idx="6">
                  <c:v>13</c:v>
                </c:pt>
                <c:pt idx="7">
                  <c:v>33.1</c:v>
                </c:pt>
                <c:pt idx="8">
                  <c:v>62.4</c:v>
                </c:pt>
                <c:pt idx="9">
                  <c:v>150</c:v>
                </c:pt>
                <c:pt idx="10">
                  <c:v>151.4</c:v>
                </c:pt>
                <c:pt idx="11">
                  <c:v>150.30000000000001</c:v>
                </c:pt>
                <c:pt idx="12">
                  <c:v>152.1</c:v>
                </c:pt>
                <c:pt idx="13">
                  <c:v>149.4</c:v>
                </c:pt>
                <c:pt idx="14">
                  <c:v>148.1</c:v>
                </c:pt>
                <c:pt idx="15">
                  <c:v>104.6</c:v>
                </c:pt>
                <c:pt idx="16">
                  <c:v>120</c:v>
                </c:pt>
                <c:pt idx="17">
                  <c:v>120</c:v>
                </c:pt>
                <c:pt idx="18">
                  <c:v>140</c:v>
                </c:pt>
                <c:pt idx="19">
                  <c:v>100</c:v>
                </c:pt>
              </c:numCache>
            </c:numRef>
          </c:xVal>
          <c:yVal>
            <c:numRef>
              <c:f>'Calibration data'!$B$4:$B$23</c:f>
              <c:numCache>
                <c:formatCode>General</c:formatCode>
                <c:ptCount val="20"/>
                <c:pt idx="0">
                  <c:v>3.8</c:v>
                </c:pt>
                <c:pt idx="1">
                  <c:v>21.3</c:v>
                </c:pt>
                <c:pt idx="2">
                  <c:v>31.2</c:v>
                </c:pt>
                <c:pt idx="3">
                  <c:v>45.1</c:v>
                </c:pt>
                <c:pt idx="4">
                  <c:v>57.7</c:v>
                </c:pt>
                <c:pt idx="5">
                  <c:v>83.2</c:v>
                </c:pt>
                <c:pt idx="6">
                  <c:v>13.8</c:v>
                </c:pt>
                <c:pt idx="7">
                  <c:v>36.6</c:v>
                </c:pt>
                <c:pt idx="8">
                  <c:v>74.2</c:v>
                </c:pt>
                <c:pt idx="9">
                  <c:v>145.1</c:v>
                </c:pt>
                <c:pt idx="10">
                  <c:v>151.69999999999999</c:v>
                </c:pt>
                <c:pt idx="11">
                  <c:v>149.6</c:v>
                </c:pt>
                <c:pt idx="12">
                  <c:v>150.5</c:v>
                </c:pt>
                <c:pt idx="13">
                  <c:v>148.69999999999999</c:v>
                </c:pt>
                <c:pt idx="14">
                  <c:v>150.19999999999999</c:v>
                </c:pt>
                <c:pt idx="15">
                  <c:v>105.8</c:v>
                </c:pt>
                <c:pt idx="16">
                  <c:v>121</c:v>
                </c:pt>
                <c:pt idx="17">
                  <c:v>124</c:v>
                </c:pt>
                <c:pt idx="18">
                  <c:v>138</c:v>
                </c:pt>
                <c:pt idx="19">
                  <c:v>1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E5-4139-A63A-8D5C7C9EDF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3525855"/>
        <c:axId val="1693522495"/>
      </c:scatterChart>
      <c:valAx>
        <c:axId val="1693525855"/>
        <c:scaling>
          <c:orientation val="minMax"/>
          <c:max val="16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edic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693522495"/>
        <c:crosses val="autoZero"/>
        <c:crossBetween val="midCat"/>
        <c:majorUnit val="20"/>
      </c:valAx>
      <c:valAx>
        <c:axId val="1693522495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bserver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6935258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Matheus</dc:creator>
  <cp:keywords/>
  <dc:description/>
  <cp:lastModifiedBy>Ferreira, Matheus</cp:lastModifiedBy>
  <cp:revision>2</cp:revision>
  <dcterms:created xsi:type="dcterms:W3CDTF">2026-01-20T16:59:00Z</dcterms:created>
  <dcterms:modified xsi:type="dcterms:W3CDTF">2026-01-20T20:39:00Z</dcterms:modified>
</cp:coreProperties>
</file>